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E08BC" w14:textId="77777777" w:rsidR="00CE4907" w:rsidRPr="000E57BC" w:rsidRDefault="00CE4907" w:rsidP="00CE4907">
      <w:pPr>
        <w:spacing w:after="0"/>
        <w:jc w:val="both"/>
        <w:rPr>
          <w:rFonts w:ascii="Cambria" w:hAnsi="Cambria"/>
          <w:i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3</w:t>
      </w:r>
      <w:r w:rsidRPr="000E57BC">
        <w:rPr>
          <w:rFonts w:ascii="Cambria" w:hAnsi="Cambria"/>
          <w:b/>
          <w:bCs/>
          <w:sz w:val="24"/>
          <w:szCs w:val="24"/>
        </w:rPr>
        <w:t>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linear mixed models testing the effect of chronic outgroup conflict (Intruded vs Control, Experiment II) on mean morphological and physiological egg characters.</w:t>
      </w:r>
      <w:r w:rsidRPr="000E57BC">
        <w:rPr>
          <w:rFonts w:ascii="Cambria" w:hAnsi="Cambria"/>
          <w:sz w:val="24"/>
          <w:szCs w:val="24"/>
        </w:rPr>
        <w:t xml:space="preserve"> Effect of outgroup conflict on egg (a) volume (mm</w:t>
      </w:r>
      <w:r w:rsidRPr="000E57BC">
        <w:rPr>
          <w:rFonts w:ascii="Cambria" w:hAnsi="Cambria"/>
          <w:sz w:val="24"/>
          <w:szCs w:val="24"/>
          <w:vertAlign w:val="superscript"/>
        </w:rPr>
        <w:t>3</w:t>
      </w:r>
      <w:r w:rsidRPr="000E57BC">
        <w:rPr>
          <w:rFonts w:ascii="Cambria" w:hAnsi="Cambria"/>
          <w:sz w:val="24"/>
          <w:szCs w:val="24"/>
        </w:rPr>
        <w:t xml:space="preserve">), (b) dry weight (mg), (c)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lipid content (µg) and (d) </w:t>
      </w:r>
      <w:r w:rsidRPr="000E57BC">
        <w:rPr>
          <w:rFonts w:ascii="Cambria" w:hAnsi="Cambria"/>
          <w:sz w:val="24"/>
          <w:szCs w:val="24"/>
        </w:rPr>
        <w:t xml:space="preserve">protein content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>(µg)</w:t>
      </w:r>
      <w:r w:rsidRPr="000E57BC">
        <w:rPr>
          <w:rFonts w:ascii="Cambria" w:hAnsi="Cambria"/>
          <w:sz w:val="24"/>
          <w:szCs w:val="24"/>
        </w:rPr>
        <w:t>. Female size relates to dominant female standard length at the start of the study.</w:t>
      </w:r>
      <w:r w:rsidRPr="000E57BC">
        <w:rPr>
          <w:rFonts w:ascii="Cambria" w:hAnsi="Cambria"/>
          <w:iCs/>
          <w:sz w:val="24"/>
          <w:szCs w:val="24"/>
        </w:rPr>
        <w:t xml:space="preserve"> </w:t>
      </w:r>
      <w:r w:rsidRPr="000E57BC">
        <w:rPr>
          <w:rFonts w:ascii="Cambria" w:hAnsi="Cambria"/>
          <w:sz w:val="24"/>
          <w:szCs w:val="24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. The reference level for Treatment was Control. Each table section displays the final model, with removed non-significant interactions below. For fixed effects included in significant interactions, only parameter estimates are shown.</w:t>
      </w:r>
    </w:p>
    <w:p w14:paraId="2311C77A" w14:textId="77777777" w:rsidR="00CE4907" w:rsidRPr="000E57BC" w:rsidRDefault="00CE4907" w:rsidP="00CE4907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tbl>
      <w:tblPr>
        <w:tblW w:w="9513" w:type="dxa"/>
        <w:tblLook w:val="04A0" w:firstRow="1" w:lastRow="0" w:firstColumn="1" w:lastColumn="0" w:noHBand="0" w:noVBand="1"/>
      </w:tblPr>
      <w:tblGrid>
        <w:gridCol w:w="3195"/>
        <w:gridCol w:w="1580"/>
        <w:gridCol w:w="1711"/>
        <w:gridCol w:w="716"/>
        <w:gridCol w:w="878"/>
        <w:gridCol w:w="992"/>
        <w:gridCol w:w="716"/>
      </w:tblGrid>
      <w:tr w:rsidR="00CE4907" w:rsidRPr="000E57BC" w14:paraId="30E7EDC6" w14:textId="77777777" w:rsidTr="0020347A">
        <w:trPr>
          <w:trHeight w:val="343"/>
        </w:trPr>
        <w:tc>
          <w:tcPr>
            <w:tcW w:w="9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E491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a</w:t>
            </w: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. Egg dry weight (N=15 clutches)</w:t>
            </w:r>
          </w:p>
        </w:tc>
      </w:tr>
      <w:tr w:rsidR="00CE4907" w:rsidRPr="000E57BC" w14:paraId="3A7893BE" w14:textId="77777777" w:rsidTr="0020347A">
        <w:trPr>
          <w:trHeight w:val="283"/>
        </w:trPr>
        <w:tc>
          <w:tcPr>
            <w:tcW w:w="951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991BB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0; Tank-triplet/Group: 0.003; Residual: 0.001</w:t>
            </w:r>
          </w:p>
        </w:tc>
      </w:tr>
      <w:tr w:rsidR="00CE4907" w:rsidRPr="000E57BC" w14:paraId="2F37D839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8AD93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7BA2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DCE5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123A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1FE9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175F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6A57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027A3981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C971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B98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327 ± 0.1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98A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4 – 0.6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06A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29E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4D7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EA8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CE4907" w:rsidRPr="000E57BC" w14:paraId="47F9F658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B207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834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20D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9DA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65A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D58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5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DE6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5</w:t>
            </w:r>
          </w:p>
        </w:tc>
      </w:tr>
      <w:tr w:rsidR="00CE4907" w:rsidRPr="000E57BC" w14:paraId="00709F4A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764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(Intrude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08E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26 ± 0.0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B64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85 – 0.0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71E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75A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585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D9A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4E2FC37D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7A66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94D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1 ± 0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DB6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1 – 0.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270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FFF8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EA4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8DA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0B6BFF47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765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B37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0 ± 0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A25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0 – 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A43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01C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74A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EF5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3E5F85D0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0762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emale size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1041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1 ± 0.003</w:t>
            </w:r>
          </w:p>
        </w:tc>
        <w:tc>
          <w:tcPr>
            <w:tcW w:w="17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760E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5 – 0.007</w:t>
            </w: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DDA6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3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19DA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AEF6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57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E4DE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2F6B2170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D4FC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B8A7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C088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F918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E151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C370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6C97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316821CD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854D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BCF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B32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2A4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69E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0F7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9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6A2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5</w:t>
            </w:r>
          </w:p>
        </w:tc>
      </w:tr>
      <w:tr w:rsidR="00CE4907" w:rsidRPr="000E57BC" w14:paraId="172C1982" w14:textId="77777777" w:rsidTr="0020347A">
        <w:trPr>
          <w:trHeight w:val="283"/>
        </w:trPr>
        <w:tc>
          <w:tcPr>
            <w:tcW w:w="47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581D4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x Treatment durat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2590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DAE5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3AA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288E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5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A535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30</w:t>
            </w:r>
          </w:p>
        </w:tc>
      </w:tr>
      <w:tr w:rsidR="00CE4907" w:rsidRPr="000E57BC" w14:paraId="25760E68" w14:textId="77777777" w:rsidTr="0020347A">
        <w:trPr>
          <w:trHeight w:val="343"/>
        </w:trPr>
        <w:tc>
          <w:tcPr>
            <w:tcW w:w="951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DB4F18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b</w:t>
            </w: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. Egg volume (N=15 clutches)</w:t>
            </w:r>
          </w:p>
        </w:tc>
      </w:tr>
      <w:tr w:rsidR="00CE4907" w:rsidRPr="000E57BC" w14:paraId="2F05CCF0" w14:textId="77777777" w:rsidTr="0020347A">
        <w:trPr>
          <w:trHeight w:val="283"/>
        </w:trPr>
        <w:tc>
          <w:tcPr>
            <w:tcW w:w="951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3789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; Tank-triplet/Group: 0.27; Residual: 0.57</w:t>
            </w:r>
          </w:p>
        </w:tc>
      </w:tr>
      <w:tr w:rsidR="00CE4907" w:rsidRPr="000E57BC" w14:paraId="14B2C056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3E0B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18C6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4FC4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FF37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CA9E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EABD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2C4B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4E64E631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5AEA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9B4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402 ± 1.8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A53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3.436 — 2.6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388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3F9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001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08D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591B6E2C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D2D3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A72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.012 ± 0.7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FCA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4DB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1E0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B7E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26C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5877E755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76D0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C17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50 ± 0.0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92A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9C34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38C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4CA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BAB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325ACABE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9FB1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0DC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1 ± 0.0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B29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04 — 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D54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9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C18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B6E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710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65A5BB74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A846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69A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18 ± 0.0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39C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33 — 0.0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C9D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8C2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C95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27E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6DCF2FB3" w14:textId="77777777" w:rsidTr="0020347A">
        <w:trPr>
          <w:trHeight w:val="283"/>
        </w:trPr>
        <w:tc>
          <w:tcPr>
            <w:tcW w:w="4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2D61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ACB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D77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30F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4E6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706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34</w:t>
            </w:r>
          </w:p>
        </w:tc>
      </w:tr>
      <w:tr w:rsidR="00CE4907" w:rsidRPr="000E57BC" w14:paraId="6415F7D9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5C69C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12DC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43 ± 0.025</w:t>
            </w:r>
          </w:p>
        </w:tc>
        <w:tc>
          <w:tcPr>
            <w:tcW w:w="17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5323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83 — -0.003</w:t>
            </w: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4071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51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04C5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7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DFA7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11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EF5B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440EAAAE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235C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59CA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7CDE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3980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AF37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C0B2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4C3F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7B634D36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6A7C9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F83F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577B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D823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850D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1328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3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D0FC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4</w:t>
            </w:r>
          </w:p>
        </w:tc>
      </w:tr>
      <w:tr w:rsidR="00CE4907" w:rsidRPr="000E57BC" w14:paraId="342A7B67" w14:textId="77777777" w:rsidTr="0020347A">
        <w:trPr>
          <w:trHeight w:val="343"/>
        </w:trPr>
        <w:tc>
          <w:tcPr>
            <w:tcW w:w="951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5FD7D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c</w:t>
            </w: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. Egg lipid content (N=15 clutches)</w:t>
            </w:r>
          </w:p>
        </w:tc>
      </w:tr>
      <w:tr w:rsidR="00CE4907" w:rsidRPr="000E57BC" w14:paraId="3DB33547" w14:textId="77777777" w:rsidTr="0020347A">
        <w:trPr>
          <w:trHeight w:val="283"/>
        </w:trPr>
        <w:tc>
          <w:tcPr>
            <w:tcW w:w="951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CF3D6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; Tank-triplet/Group: 0.96; Residual: 0.71</w:t>
            </w:r>
          </w:p>
        </w:tc>
      </w:tr>
      <w:tr w:rsidR="00CE4907" w:rsidRPr="000E57BC" w14:paraId="7C4B7CB8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FCB26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128E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BE7D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8D6A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E9D9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00E5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39FE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58879CC3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AA6F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4D7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7.48 ± 3.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08A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21 — 13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9F6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95A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E47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822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31A458EE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C951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188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75F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61C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734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209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50E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7</w:t>
            </w:r>
          </w:p>
        </w:tc>
      </w:tr>
      <w:tr w:rsidR="00CE4907" w:rsidRPr="000E57BC" w14:paraId="2EB4CDCA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5FFB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D88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3 ± 0.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A3A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27 — 1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647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C31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C9A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016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73C58D5F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994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D29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3 ± 0.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F11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2 — 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1FA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2B4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D05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082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4727799D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6C58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6F7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 ± 0.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200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1 — 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0A8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CB2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10F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113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6B51B0A7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15CB1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emale size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DD84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3 ± 0.06</w:t>
            </w:r>
          </w:p>
        </w:tc>
        <w:tc>
          <w:tcPr>
            <w:tcW w:w="17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EFDC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14 — 0.08</w:t>
            </w: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B6B6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11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5192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2BDD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17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AB93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09789DB6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2DFCB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0429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77E8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D318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2860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D886C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7800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025C920A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15EC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F18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860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DCE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A1F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699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3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70F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1</w:t>
            </w:r>
          </w:p>
        </w:tc>
      </w:tr>
      <w:tr w:rsidR="00CE4907" w:rsidRPr="000E57BC" w14:paraId="3BA087CF" w14:textId="77777777" w:rsidTr="0020347A">
        <w:trPr>
          <w:trHeight w:val="283"/>
        </w:trPr>
        <w:tc>
          <w:tcPr>
            <w:tcW w:w="47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B3DDC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x Treatment durat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0EB8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96DC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4E77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0DCA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9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EE33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12</w:t>
            </w:r>
          </w:p>
        </w:tc>
      </w:tr>
      <w:tr w:rsidR="00CE4907" w:rsidRPr="000E57BC" w14:paraId="073B3C6F" w14:textId="77777777" w:rsidTr="0020347A">
        <w:trPr>
          <w:trHeight w:val="343"/>
        </w:trPr>
        <w:tc>
          <w:tcPr>
            <w:tcW w:w="951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6D237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lastRenderedPageBreak/>
              <w:t>d</w:t>
            </w: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. Egg protein content (N=15 clutches)</w:t>
            </w:r>
          </w:p>
        </w:tc>
      </w:tr>
      <w:tr w:rsidR="00CE4907" w:rsidRPr="000E57BC" w14:paraId="7D19FD50" w14:textId="77777777" w:rsidTr="0020347A">
        <w:trPr>
          <w:trHeight w:val="283"/>
        </w:trPr>
        <w:tc>
          <w:tcPr>
            <w:tcW w:w="951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A2780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207.67; Tank-triplet/Group: 0.00; Residual: 10.72</w:t>
            </w:r>
          </w:p>
        </w:tc>
      </w:tr>
      <w:tr w:rsidR="00CE4907" w:rsidRPr="000E57BC" w14:paraId="7687020E" w14:textId="77777777" w:rsidTr="0020347A">
        <w:trPr>
          <w:trHeight w:val="32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7DF8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6DC1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631F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8129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D413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B63C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E79E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E4907" w:rsidRPr="000E57BC" w14:paraId="7BD71AA1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D84F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270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61.84 ± 38.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8A6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9.50 — 130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FD6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923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19F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69AA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E4907" w:rsidRPr="000E57BC" w14:paraId="4D13044F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944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BF4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75.74 ± 29.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7168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F55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F2F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3BE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EEC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</w:tr>
      <w:tr w:rsidR="00CE4907" w:rsidRPr="000E57BC" w14:paraId="5DF434F0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377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D31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8 ± 0.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C5A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E57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EB9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905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581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5FB1821B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C44F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04D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8 ± 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3C3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0 — 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E5D8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5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5D7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A1C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342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6565E91E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24E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2BE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59 ± 0.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E88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780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D33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34E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5E0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CE4907" w:rsidRPr="000E57BC" w14:paraId="077066E9" w14:textId="77777777" w:rsidTr="0020347A">
        <w:trPr>
          <w:trHeight w:val="283"/>
        </w:trPr>
        <w:tc>
          <w:tcPr>
            <w:tcW w:w="4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2048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31B7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FED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45C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561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24D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8.50</w:t>
            </w:r>
          </w:p>
        </w:tc>
      </w:tr>
      <w:tr w:rsidR="00CE4907" w:rsidRPr="000E57BC" w14:paraId="43F7EBB5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B675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A11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66 ± 0.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A920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19 — -1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0C44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5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45CD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8CA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ECCB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CE4907" w:rsidRPr="000E57BC" w14:paraId="5ED69276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4EE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C19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F852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4C69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4445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C2A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C50F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9</w:t>
            </w:r>
          </w:p>
        </w:tc>
      </w:tr>
      <w:tr w:rsidR="00CE4907" w:rsidRPr="000E57BC" w14:paraId="190ED942" w14:textId="77777777" w:rsidTr="0020347A">
        <w:trPr>
          <w:trHeight w:val="283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93AE" w14:textId="77777777" w:rsidR="00CE4907" w:rsidRPr="000E57BC" w:rsidRDefault="00CE4907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Female siz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59B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88 ± 0.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BE91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59 — -1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93C6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2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D743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185A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&lt;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2DEE" w14:textId="77777777" w:rsidR="00CE4907" w:rsidRPr="000E57BC" w:rsidRDefault="00CE4907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 </w:t>
            </w:r>
          </w:p>
        </w:tc>
      </w:tr>
    </w:tbl>
    <w:p w14:paraId="69B16BA0" w14:textId="77777777" w:rsidR="00CE4907" w:rsidRPr="000E57BC" w:rsidRDefault="00CE4907" w:rsidP="00CE4907">
      <w:pPr>
        <w:spacing w:after="0" w:line="480" w:lineRule="auto"/>
        <w:rPr>
          <w:rFonts w:ascii="Cambria" w:hAnsi="Cambria"/>
          <w:sz w:val="24"/>
          <w:szCs w:val="24"/>
        </w:rPr>
      </w:pPr>
    </w:p>
    <w:p w14:paraId="5D2BC4CA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7"/>
    <w:rsid w:val="00222E63"/>
    <w:rsid w:val="005D5A10"/>
    <w:rsid w:val="00BC0460"/>
    <w:rsid w:val="00CE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5E23"/>
  <w15:chartTrackingRefBased/>
  <w15:docId w15:val="{EFC05D62-4E35-44BC-8F6B-A4A665C9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07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2:00Z</dcterms:created>
  <dcterms:modified xsi:type="dcterms:W3CDTF">2022-07-12T01:04:00Z</dcterms:modified>
</cp:coreProperties>
</file>